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870" w:type="dxa"/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4500"/>
        <w:gridCol w:w="13960"/>
      </w:tblGrid>
      <w:tr w:rsidR="009C0F69" w:rsidRPr="009C0F69" w14:paraId="1FF11B40" w14:textId="77777777" w:rsidTr="009C0F69">
        <w:trPr>
          <w:trHeight w:val="32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E24" w14:textId="3A7D4E5B" w:rsidR="009C0F69" w:rsidRPr="009C0F69" w:rsidRDefault="009C0F69" w:rsidP="009C0F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9C0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1: </w:t>
            </w:r>
            <w:r w:rsidRPr="009C0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antibodies</w:t>
            </w:r>
          </w:p>
        </w:tc>
        <w:tc>
          <w:tcPr>
            <w:tcW w:w="18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0E1" w14:textId="77777777" w:rsidR="009C0F69" w:rsidRPr="009C0F69" w:rsidRDefault="009C0F69" w:rsidP="009C0F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C0F69" w:rsidRPr="009C0F69" w14:paraId="5AC57724" w14:textId="77777777" w:rsidTr="009C0F69">
        <w:trPr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2F9" w14:textId="77777777" w:rsidR="009C0F69" w:rsidRPr="009C0F69" w:rsidRDefault="009C0F69" w:rsidP="009C0F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AA8" w14:textId="77777777" w:rsidR="009C0F69" w:rsidRPr="009C0F69" w:rsidRDefault="009C0F69" w:rsidP="009C0F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F69" w:rsidRPr="009C0F69" w14:paraId="20E05D07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0D54F" w14:textId="2AE96C5A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41AAE" w14:textId="0D9A07E2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ource and catalog number</w:t>
            </w:r>
          </w:p>
        </w:tc>
      </w:tr>
      <w:tr w:rsidR="009C0F69" w:rsidRPr="009C0F69" w14:paraId="1FF82BC4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8082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R-BV711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2A9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109243</w:t>
            </w:r>
          </w:p>
        </w:tc>
      </w:tr>
      <w:tr w:rsidR="009C0F69" w:rsidRPr="009C0F69" w14:paraId="3494D139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C71D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9-PECY7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CE6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143806</w:t>
            </w:r>
          </w:p>
        </w:tc>
      </w:tr>
      <w:tr w:rsidR="009C0F69" w:rsidRPr="009C0F69" w14:paraId="44B5FA55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3DFD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67-Percyp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B49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652424</w:t>
            </w:r>
          </w:p>
        </w:tc>
      </w:tr>
      <w:tr w:rsidR="009C0F69" w:rsidRPr="009C0F69" w14:paraId="5A3F0D08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E6A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b-bv785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2B1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101243</w:t>
            </w:r>
          </w:p>
        </w:tc>
      </w:tr>
      <w:tr w:rsidR="009C0F69" w:rsidRPr="009C0F69" w14:paraId="590CE43D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D69B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6-BV420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4F6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141717</w:t>
            </w:r>
          </w:p>
        </w:tc>
      </w:tr>
      <w:tr w:rsidR="009C0F69" w:rsidRPr="009C0F69" w14:paraId="512518C7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CDF4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V421-FoxP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2A8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126419</w:t>
            </w:r>
          </w:p>
        </w:tc>
      </w:tr>
      <w:tr w:rsidR="009C0F69" w:rsidRPr="009C0F69" w14:paraId="1530420F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AA7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G-Rb-APC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2C5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4" w:history="1">
              <w:proofErr w:type="spellStart"/>
              <w:r w:rsidRPr="009C0F69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BioLegend</w:t>
              </w:r>
              <w:proofErr w:type="spellEnd"/>
              <w:r w:rsidRPr="009C0F69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 xml:space="preserve"> Cat. No. 113606</w:t>
              </w:r>
            </w:hyperlink>
          </w:p>
        </w:tc>
      </w:tr>
      <w:tr w:rsidR="009C0F69" w:rsidRPr="009C0F69" w14:paraId="1E425D7E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01E7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9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D8F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5" w:history="1">
              <w:r w:rsidRPr="009C0F69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BD Biosciences, Cat. No. 2740545</w:t>
              </w:r>
            </w:hyperlink>
          </w:p>
        </w:tc>
      </w:tr>
      <w:tr w:rsidR="009C0F69" w:rsidRPr="009C0F69" w14:paraId="767726B2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7CBE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V510-IFNG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A49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505842</w:t>
            </w:r>
          </w:p>
        </w:tc>
      </w:tr>
      <w:tr w:rsidR="009C0F69" w:rsidRPr="009C0F69" w14:paraId="2B9FE561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753F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C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nti-mouse IL2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205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" w:history="1">
              <w:proofErr w:type="spellStart"/>
              <w:r w:rsidRPr="009C0F69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BioLegend</w:t>
              </w:r>
              <w:proofErr w:type="spellEnd"/>
              <w:r w:rsidRPr="009C0F69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 xml:space="preserve"> Cat. No. 503806</w:t>
              </w:r>
            </w:hyperlink>
          </w:p>
        </w:tc>
      </w:tr>
      <w:tr w:rsidR="009C0F69" w:rsidRPr="009C0F69" w14:paraId="697B228B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92BB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CD3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744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 Cat. No. MAB1398Z</w:t>
            </w:r>
          </w:p>
        </w:tc>
      </w:tr>
      <w:tr w:rsidR="009C0F69" w:rsidRPr="009C0F69" w14:paraId="0C8E0735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C58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α-SMA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A63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 Cat. No. C6198</w:t>
            </w:r>
          </w:p>
        </w:tc>
      </w:tr>
      <w:tr w:rsidR="009C0F69" w:rsidRPr="009C0F69" w14:paraId="11539CA5" w14:textId="77777777" w:rsidTr="009C0F69">
        <w:trPr>
          <w:gridAfter w:val="1"/>
          <w:wAfter w:w="13960" w:type="dxa"/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B6B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CD8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566E" w14:textId="77777777" w:rsidR="009C0F69" w:rsidRPr="009C0F69" w:rsidRDefault="009C0F69" w:rsidP="002918D8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rbyt</w:t>
            </w:r>
            <w:proofErr w:type="spellEnd"/>
            <w:r w:rsidRPr="009C0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. No. orb348907</w:t>
            </w:r>
          </w:p>
        </w:tc>
      </w:tr>
    </w:tbl>
    <w:p w14:paraId="6B550278" w14:textId="77777777" w:rsidR="00D46185" w:rsidRDefault="002918D8"/>
    <w:sectPr w:rsidR="00D46185" w:rsidSect="00845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69"/>
    <w:rsid w:val="00000E5D"/>
    <w:rsid w:val="00001B79"/>
    <w:rsid w:val="00003D1B"/>
    <w:rsid w:val="00010294"/>
    <w:rsid w:val="00012E72"/>
    <w:rsid w:val="000162B3"/>
    <w:rsid w:val="000209CE"/>
    <w:rsid w:val="00020C1D"/>
    <w:rsid w:val="0002657A"/>
    <w:rsid w:val="000307F8"/>
    <w:rsid w:val="00032193"/>
    <w:rsid w:val="00033C20"/>
    <w:rsid w:val="00035069"/>
    <w:rsid w:val="000425CA"/>
    <w:rsid w:val="000431F4"/>
    <w:rsid w:val="000439CF"/>
    <w:rsid w:val="0004513F"/>
    <w:rsid w:val="00045FAD"/>
    <w:rsid w:val="00046C35"/>
    <w:rsid w:val="00050089"/>
    <w:rsid w:val="000539C1"/>
    <w:rsid w:val="000573E2"/>
    <w:rsid w:val="000577A8"/>
    <w:rsid w:val="00062F8D"/>
    <w:rsid w:val="00066482"/>
    <w:rsid w:val="00066B65"/>
    <w:rsid w:val="00067770"/>
    <w:rsid w:val="00067995"/>
    <w:rsid w:val="00070E38"/>
    <w:rsid w:val="00081188"/>
    <w:rsid w:val="00081F29"/>
    <w:rsid w:val="00092E26"/>
    <w:rsid w:val="00097A94"/>
    <w:rsid w:val="000A6874"/>
    <w:rsid w:val="000B0C73"/>
    <w:rsid w:val="000B17DA"/>
    <w:rsid w:val="000B33D0"/>
    <w:rsid w:val="000B47A0"/>
    <w:rsid w:val="000B5553"/>
    <w:rsid w:val="000C018A"/>
    <w:rsid w:val="000C2EA3"/>
    <w:rsid w:val="000C33F5"/>
    <w:rsid w:val="000C39D1"/>
    <w:rsid w:val="000C5C1B"/>
    <w:rsid w:val="000C7246"/>
    <w:rsid w:val="000D1514"/>
    <w:rsid w:val="000D285A"/>
    <w:rsid w:val="000D6AE6"/>
    <w:rsid w:val="000D7F2A"/>
    <w:rsid w:val="000E0B83"/>
    <w:rsid w:val="000E0FCE"/>
    <w:rsid w:val="000E3D72"/>
    <w:rsid w:val="000E6A50"/>
    <w:rsid w:val="00100AF4"/>
    <w:rsid w:val="00100F75"/>
    <w:rsid w:val="001045E3"/>
    <w:rsid w:val="00105BB8"/>
    <w:rsid w:val="00114B5F"/>
    <w:rsid w:val="001204BF"/>
    <w:rsid w:val="0012104B"/>
    <w:rsid w:val="001218C2"/>
    <w:rsid w:val="00121B7C"/>
    <w:rsid w:val="00131C3F"/>
    <w:rsid w:val="00146A6F"/>
    <w:rsid w:val="00150B86"/>
    <w:rsid w:val="00154CB4"/>
    <w:rsid w:val="00162181"/>
    <w:rsid w:val="00173CB7"/>
    <w:rsid w:val="001748C9"/>
    <w:rsid w:val="001750E1"/>
    <w:rsid w:val="00176BD6"/>
    <w:rsid w:val="0017788F"/>
    <w:rsid w:val="0018022E"/>
    <w:rsid w:val="00182ACD"/>
    <w:rsid w:val="00182E5B"/>
    <w:rsid w:val="0019785B"/>
    <w:rsid w:val="001A1458"/>
    <w:rsid w:val="001A3BB7"/>
    <w:rsid w:val="001B645D"/>
    <w:rsid w:val="001B76FB"/>
    <w:rsid w:val="001C0415"/>
    <w:rsid w:val="001C1BA4"/>
    <w:rsid w:val="001C21A1"/>
    <w:rsid w:val="001D2ED5"/>
    <w:rsid w:val="001D547A"/>
    <w:rsid w:val="001D63A8"/>
    <w:rsid w:val="001E305B"/>
    <w:rsid w:val="001E5B80"/>
    <w:rsid w:val="001F062F"/>
    <w:rsid w:val="001F1F66"/>
    <w:rsid w:val="001F29D8"/>
    <w:rsid w:val="001F5E3E"/>
    <w:rsid w:val="0020133C"/>
    <w:rsid w:val="00205353"/>
    <w:rsid w:val="00215F8F"/>
    <w:rsid w:val="00225E3B"/>
    <w:rsid w:val="00226A01"/>
    <w:rsid w:val="002602B3"/>
    <w:rsid w:val="00261A21"/>
    <w:rsid w:val="00264E16"/>
    <w:rsid w:val="00266DF1"/>
    <w:rsid w:val="00271D00"/>
    <w:rsid w:val="00272660"/>
    <w:rsid w:val="0027321B"/>
    <w:rsid w:val="00281866"/>
    <w:rsid w:val="00282DDA"/>
    <w:rsid w:val="0028523D"/>
    <w:rsid w:val="002918D8"/>
    <w:rsid w:val="00296BA6"/>
    <w:rsid w:val="002A1F08"/>
    <w:rsid w:val="002A40DF"/>
    <w:rsid w:val="002A6593"/>
    <w:rsid w:val="002A7840"/>
    <w:rsid w:val="002C62C4"/>
    <w:rsid w:val="002C7C14"/>
    <w:rsid w:val="002D18D8"/>
    <w:rsid w:val="002D3612"/>
    <w:rsid w:val="002D3667"/>
    <w:rsid w:val="002D3B0F"/>
    <w:rsid w:val="002D6B1A"/>
    <w:rsid w:val="002D6DE8"/>
    <w:rsid w:val="002E0BC1"/>
    <w:rsid w:val="002E1252"/>
    <w:rsid w:val="002E2C69"/>
    <w:rsid w:val="002E2CA5"/>
    <w:rsid w:val="002E5D2A"/>
    <w:rsid w:val="002E755A"/>
    <w:rsid w:val="002F6CD0"/>
    <w:rsid w:val="00301384"/>
    <w:rsid w:val="00303B7D"/>
    <w:rsid w:val="0030457B"/>
    <w:rsid w:val="0031363A"/>
    <w:rsid w:val="003205A6"/>
    <w:rsid w:val="003224EC"/>
    <w:rsid w:val="0033472E"/>
    <w:rsid w:val="0033710B"/>
    <w:rsid w:val="00340E8E"/>
    <w:rsid w:val="00343DA1"/>
    <w:rsid w:val="0035105F"/>
    <w:rsid w:val="0035256E"/>
    <w:rsid w:val="003540F4"/>
    <w:rsid w:val="00365023"/>
    <w:rsid w:val="0038338F"/>
    <w:rsid w:val="00386950"/>
    <w:rsid w:val="003906BF"/>
    <w:rsid w:val="00392564"/>
    <w:rsid w:val="00392A80"/>
    <w:rsid w:val="0039373F"/>
    <w:rsid w:val="00393806"/>
    <w:rsid w:val="003953CF"/>
    <w:rsid w:val="003A063E"/>
    <w:rsid w:val="003A0C16"/>
    <w:rsid w:val="003A509C"/>
    <w:rsid w:val="003B0BFD"/>
    <w:rsid w:val="003B1DC0"/>
    <w:rsid w:val="003B231C"/>
    <w:rsid w:val="003B5B6E"/>
    <w:rsid w:val="003C09EE"/>
    <w:rsid w:val="003C6519"/>
    <w:rsid w:val="003E0E00"/>
    <w:rsid w:val="003F40F8"/>
    <w:rsid w:val="003F46E2"/>
    <w:rsid w:val="003F590F"/>
    <w:rsid w:val="003F724F"/>
    <w:rsid w:val="00403CBD"/>
    <w:rsid w:val="00421145"/>
    <w:rsid w:val="00424334"/>
    <w:rsid w:val="00425848"/>
    <w:rsid w:val="00432F9B"/>
    <w:rsid w:val="00435F84"/>
    <w:rsid w:val="004379C5"/>
    <w:rsid w:val="004441D6"/>
    <w:rsid w:val="00460650"/>
    <w:rsid w:val="00462689"/>
    <w:rsid w:val="004647E1"/>
    <w:rsid w:val="00465150"/>
    <w:rsid w:val="0047203F"/>
    <w:rsid w:val="004740D5"/>
    <w:rsid w:val="00474895"/>
    <w:rsid w:val="0047661A"/>
    <w:rsid w:val="004802E5"/>
    <w:rsid w:val="00487D0B"/>
    <w:rsid w:val="004A27B0"/>
    <w:rsid w:val="004B2788"/>
    <w:rsid w:val="004B2A82"/>
    <w:rsid w:val="004B73E9"/>
    <w:rsid w:val="004B7B51"/>
    <w:rsid w:val="004C51E6"/>
    <w:rsid w:val="004D431B"/>
    <w:rsid w:val="004D6BDA"/>
    <w:rsid w:val="004E5C00"/>
    <w:rsid w:val="004E659A"/>
    <w:rsid w:val="004F0668"/>
    <w:rsid w:val="004F61FE"/>
    <w:rsid w:val="004F701D"/>
    <w:rsid w:val="00503003"/>
    <w:rsid w:val="005045CF"/>
    <w:rsid w:val="005113AA"/>
    <w:rsid w:val="0051248C"/>
    <w:rsid w:val="00514BE4"/>
    <w:rsid w:val="00520BA9"/>
    <w:rsid w:val="00530296"/>
    <w:rsid w:val="00535B77"/>
    <w:rsid w:val="00540596"/>
    <w:rsid w:val="00542AC6"/>
    <w:rsid w:val="0054463E"/>
    <w:rsid w:val="0055123A"/>
    <w:rsid w:val="005513E1"/>
    <w:rsid w:val="00551CF2"/>
    <w:rsid w:val="00551E82"/>
    <w:rsid w:val="005709EA"/>
    <w:rsid w:val="0057297F"/>
    <w:rsid w:val="0057458B"/>
    <w:rsid w:val="0057467D"/>
    <w:rsid w:val="0057510A"/>
    <w:rsid w:val="005909B2"/>
    <w:rsid w:val="00590EA4"/>
    <w:rsid w:val="00592A55"/>
    <w:rsid w:val="005A0605"/>
    <w:rsid w:val="005A397F"/>
    <w:rsid w:val="005B51BA"/>
    <w:rsid w:val="005B57C8"/>
    <w:rsid w:val="005C0CEB"/>
    <w:rsid w:val="005C1890"/>
    <w:rsid w:val="005C361F"/>
    <w:rsid w:val="005C627C"/>
    <w:rsid w:val="005C6CC0"/>
    <w:rsid w:val="005C70C1"/>
    <w:rsid w:val="005D255D"/>
    <w:rsid w:val="005D4BBD"/>
    <w:rsid w:val="005D5DCB"/>
    <w:rsid w:val="005D6D64"/>
    <w:rsid w:val="005D6FBC"/>
    <w:rsid w:val="005E1585"/>
    <w:rsid w:val="005E3C7A"/>
    <w:rsid w:val="005F0A79"/>
    <w:rsid w:val="005F21C9"/>
    <w:rsid w:val="005F2DF9"/>
    <w:rsid w:val="005F6FCF"/>
    <w:rsid w:val="006033FC"/>
    <w:rsid w:val="006065E0"/>
    <w:rsid w:val="006073D0"/>
    <w:rsid w:val="00624BAA"/>
    <w:rsid w:val="00626674"/>
    <w:rsid w:val="00626CF7"/>
    <w:rsid w:val="00633155"/>
    <w:rsid w:val="00633E31"/>
    <w:rsid w:val="0063558D"/>
    <w:rsid w:val="0064158D"/>
    <w:rsid w:val="006455F7"/>
    <w:rsid w:val="00645903"/>
    <w:rsid w:val="0064776E"/>
    <w:rsid w:val="00654108"/>
    <w:rsid w:val="00660F6D"/>
    <w:rsid w:val="00663DB4"/>
    <w:rsid w:val="00664219"/>
    <w:rsid w:val="00664D51"/>
    <w:rsid w:val="00665CF9"/>
    <w:rsid w:val="00666525"/>
    <w:rsid w:val="00667080"/>
    <w:rsid w:val="006671AF"/>
    <w:rsid w:val="0067184F"/>
    <w:rsid w:val="00673164"/>
    <w:rsid w:val="00675360"/>
    <w:rsid w:val="00680C4E"/>
    <w:rsid w:val="00684301"/>
    <w:rsid w:val="00685489"/>
    <w:rsid w:val="0069398A"/>
    <w:rsid w:val="006A32F6"/>
    <w:rsid w:val="006A54F0"/>
    <w:rsid w:val="006A57E2"/>
    <w:rsid w:val="006A72EF"/>
    <w:rsid w:val="006C0963"/>
    <w:rsid w:val="006C31D7"/>
    <w:rsid w:val="006C40BD"/>
    <w:rsid w:val="006C49F5"/>
    <w:rsid w:val="006C4B25"/>
    <w:rsid w:val="006C62FD"/>
    <w:rsid w:val="006D526A"/>
    <w:rsid w:val="006E0568"/>
    <w:rsid w:val="006E24BE"/>
    <w:rsid w:val="006E3740"/>
    <w:rsid w:val="006E7C9C"/>
    <w:rsid w:val="006F05FC"/>
    <w:rsid w:val="006F21FB"/>
    <w:rsid w:val="006F28D7"/>
    <w:rsid w:val="00705CE0"/>
    <w:rsid w:val="0070606F"/>
    <w:rsid w:val="0070790D"/>
    <w:rsid w:val="007135F2"/>
    <w:rsid w:val="007137A3"/>
    <w:rsid w:val="007211BE"/>
    <w:rsid w:val="00725D44"/>
    <w:rsid w:val="00726A4F"/>
    <w:rsid w:val="007342DD"/>
    <w:rsid w:val="007374BD"/>
    <w:rsid w:val="00742CB9"/>
    <w:rsid w:val="00743A64"/>
    <w:rsid w:val="00744FF4"/>
    <w:rsid w:val="00745A4A"/>
    <w:rsid w:val="00750759"/>
    <w:rsid w:val="00750FF6"/>
    <w:rsid w:val="00751CA1"/>
    <w:rsid w:val="00770B01"/>
    <w:rsid w:val="00770E77"/>
    <w:rsid w:val="00771D03"/>
    <w:rsid w:val="00772331"/>
    <w:rsid w:val="00776DC2"/>
    <w:rsid w:val="00776ECD"/>
    <w:rsid w:val="0078482A"/>
    <w:rsid w:val="007915F2"/>
    <w:rsid w:val="00792306"/>
    <w:rsid w:val="00795787"/>
    <w:rsid w:val="0079609C"/>
    <w:rsid w:val="00797713"/>
    <w:rsid w:val="00797B6F"/>
    <w:rsid w:val="007A38F2"/>
    <w:rsid w:val="007B0279"/>
    <w:rsid w:val="007C0127"/>
    <w:rsid w:val="007C1301"/>
    <w:rsid w:val="007C1F41"/>
    <w:rsid w:val="007C43A8"/>
    <w:rsid w:val="007C4FAA"/>
    <w:rsid w:val="007C65C7"/>
    <w:rsid w:val="007C733C"/>
    <w:rsid w:val="007C79CD"/>
    <w:rsid w:val="007D488C"/>
    <w:rsid w:val="007D4D45"/>
    <w:rsid w:val="007E0B53"/>
    <w:rsid w:val="007E2588"/>
    <w:rsid w:val="007E2B44"/>
    <w:rsid w:val="007E5DCF"/>
    <w:rsid w:val="007F2047"/>
    <w:rsid w:val="007F3766"/>
    <w:rsid w:val="007F7875"/>
    <w:rsid w:val="00806078"/>
    <w:rsid w:val="00806B68"/>
    <w:rsid w:val="00814469"/>
    <w:rsid w:val="00821C4F"/>
    <w:rsid w:val="00822D65"/>
    <w:rsid w:val="00836031"/>
    <w:rsid w:val="00841E4A"/>
    <w:rsid w:val="00845C89"/>
    <w:rsid w:val="00846E26"/>
    <w:rsid w:val="00850C9E"/>
    <w:rsid w:val="00851F9C"/>
    <w:rsid w:val="00856A2D"/>
    <w:rsid w:val="00866F6C"/>
    <w:rsid w:val="0087359F"/>
    <w:rsid w:val="00876E7B"/>
    <w:rsid w:val="00877770"/>
    <w:rsid w:val="008811FF"/>
    <w:rsid w:val="0088481F"/>
    <w:rsid w:val="0088491F"/>
    <w:rsid w:val="00886839"/>
    <w:rsid w:val="00890F50"/>
    <w:rsid w:val="008926F3"/>
    <w:rsid w:val="0089303F"/>
    <w:rsid w:val="00894B96"/>
    <w:rsid w:val="008962BD"/>
    <w:rsid w:val="008A2BD4"/>
    <w:rsid w:val="008A3609"/>
    <w:rsid w:val="008A6928"/>
    <w:rsid w:val="008B0631"/>
    <w:rsid w:val="008B1EB0"/>
    <w:rsid w:val="008B383B"/>
    <w:rsid w:val="008C060C"/>
    <w:rsid w:val="008C1135"/>
    <w:rsid w:val="008C255D"/>
    <w:rsid w:val="008C3043"/>
    <w:rsid w:val="008C4384"/>
    <w:rsid w:val="008D2E0F"/>
    <w:rsid w:val="008D5729"/>
    <w:rsid w:val="008D5CEA"/>
    <w:rsid w:val="008E060C"/>
    <w:rsid w:val="008E1D96"/>
    <w:rsid w:val="008E6307"/>
    <w:rsid w:val="008F079D"/>
    <w:rsid w:val="008F3DA0"/>
    <w:rsid w:val="008F46C5"/>
    <w:rsid w:val="008F6D22"/>
    <w:rsid w:val="008F74AD"/>
    <w:rsid w:val="008F759A"/>
    <w:rsid w:val="0090082A"/>
    <w:rsid w:val="00900E5B"/>
    <w:rsid w:val="00902976"/>
    <w:rsid w:val="00911BA1"/>
    <w:rsid w:val="00912D7D"/>
    <w:rsid w:val="0092547B"/>
    <w:rsid w:val="00927E18"/>
    <w:rsid w:val="00931AFC"/>
    <w:rsid w:val="00941FFA"/>
    <w:rsid w:val="009473F8"/>
    <w:rsid w:val="00953867"/>
    <w:rsid w:val="009676F8"/>
    <w:rsid w:val="00970837"/>
    <w:rsid w:val="009708EE"/>
    <w:rsid w:val="009709F3"/>
    <w:rsid w:val="00976DFF"/>
    <w:rsid w:val="009804CE"/>
    <w:rsid w:val="00981FA2"/>
    <w:rsid w:val="00984A96"/>
    <w:rsid w:val="0099673B"/>
    <w:rsid w:val="009A0A22"/>
    <w:rsid w:val="009A3C38"/>
    <w:rsid w:val="009A43CA"/>
    <w:rsid w:val="009A54A2"/>
    <w:rsid w:val="009C05F1"/>
    <w:rsid w:val="009C0F69"/>
    <w:rsid w:val="009C4672"/>
    <w:rsid w:val="009D22E1"/>
    <w:rsid w:val="009D384E"/>
    <w:rsid w:val="009D57FF"/>
    <w:rsid w:val="009D5D87"/>
    <w:rsid w:val="009D5F78"/>
    <w:rsid w:val="009E201A"/>
    <w:rsid w:val="009E30BA"/>
    <w:rsid w:val="009E3E9E"/>
    <w:rsid w:val="009E6B3E"/>
    <w:rsid w:val="009E781D"/>
    <w:rsid w:val="009F368E"/>
    <w:rsid w:val="00A03EA0"/>
    <w:rsid w:val="00A0662C"/>
    <w:rsid w:val="00A161CF"/>
    <w:rsid w:val="00A274A4"/>
    <w:rsid w:val="00A27681"/>
    <w:rsid w:val="00A35105"/>
    <w:rsid w:val="00A401B3"/>
    <w:rsid w:val="00A40868"/>
    <w:rsid w:val="00A42783"/>
    <w:rsid w:val="00A440D4"/>
    <w:rsid w:val="00A52892"/>
    <w:rsid w:val="00A535D1"/>
    <w:rsid w:val="00A541C8"/>
    <w:rsid w:val="00A57452"/>
    <w:rsid w:val="00A653CD"/>
    <w:rsid w:val="00A65B1D"/>
    <w:rsid w:val="00A75460"/>
    <w:rsid w:val="00A91158"/>
    <w:rsid w:val="00AA5522"/>
    <w:rsid w:val="00AA59C3"/>
    <w:rsid w:val="00AB1514"/>
    <w:rsid w:val="00AB3257"/>
    <w:rsid w:val="00AB4377"/>
    <w:rsid w:val="00AB61B7"/>
    <w:rsid w:val="00AC16CD"/>
    <w:rsid w:val="00AD1950"/>
    <w:rsid w:val="00AD29B3"/>
    <w:rsid w:val="00AD4A42"/>
    <w:rsid w:val="00AE2530"/>
    <w:rsid w:val="00AE5114"/>
    <w:rsid w:val="00AE57BD"/>
    <w:rsid w:val="00AE7121"/>
    <w:rsid w:val="00AF3675"/>
    <w:rsid w:val="00AF402E"/>
    <w:rsid w:val="00B153A4"/>
    <w:rsid w:val="00B156B8"/>
    <w:rsid w:val="00B223A8"/>
    <w:rsid w:val="00B227C5"/>
    <w:rsid w:val="00B2314F"/>
    <w:rsid w:val="00B27B35"/>
    <w:rsid w:val="00B31FB7"/>
    <w:rsid w:val="00B44183"/>
    <w:rsid w:val="00B44D9F"/>
    <w:rsid w:val="00B464BB"/>
    <w:rsid w:val="00B47719"/>
    <w:rsid w:val="00B5264B"/>
    <w:rsid w:val="00B526F3"/>
    <w:rsid w:val="00B52A5B"/>
    <w:rsid w:val="00B579F9"/>
    <w:rsid w:val="00B6631C"/>
    <w:rsid w:val="00B72EB3"/>
    <w:rsid w:val="00B73F25"/>
    <w:rsid w:val="00B74655"/>
    <w:rsid w:val="00B74F86"/>
    <w:rsid w:val="00B772B5"/>
    <w:rsid w:val="00B8172F"/>
    <w:rsid w:val="00B824F1"/>
    <w:rsid w:val="00B94CE5"/>
    <w:rsid w:val="00B97EF8"/>
    <w:rsid w:val="00BA00D9"/>
    <w:rsid w:val="00BA380C"/>
    <w:rsid w:val="00BA44A8"/>
    <w:rsid w:val="00BA6C22"/>
    <w:rsid w:val="00BB3D15"/>
    <w:rsid w:val="00BB3E16"/>
    <w:rsid w:val="00BB66C7"/>
    <w:rsid w:val="00BC167F"/>
    <w:rsid w:val="00BC5FAA"/>
    <w:rsid w:val="00BC6F5A"/>
    <w:rsid w:val="00BC77FC"/>
    <w:rsid w:val="00BD1924"/>
    <w:rsid w:val="00BE2B8E"/>
    <w:rsid w:val="00BE3A89"/>
    <w:rsid w:val="00BE4277"/>
    <w:rsid w:val="00BE5213"/>
    <w:rsid w:val="00BF0A78"/>
    <w:rsid w:val="00BF0AE2"/>
    <w:rsid w:val="00BF51BC"/>
    <w:rsid w:val="00C0275A"/>
    <w:rsid w:val="00C03BD3"/>
    <w:rsid w:val="00C12C41"/>
    <w:rsid w:val="00C15AF9"/>
    <w:rsid w:val="00C15D35"/>
    <w:rsid w:val="00C178DC"/>
    <w:rsid w:val="00C25832"/>
    <w:rsid w:val="00C2788D"/>
    <w:rsid w:val="00C30DDA"/>
    <w:rsid w:val="00C31C71"/>
    <w:rsid w:val="00C36519"/>
    <w:rsid w:val="00C4551F"/>
    <w:rsid w:val="00C46493"/>
    <w:rsid w:val="00C465B9"/>
    <w:rsid w:val="00C5224A"/>
    <w:rsid w:val="00C55538"/>
    <w:rsid w:val="00C60C18"/>
    <w:rsid w:val="00C71147"/>
    <w:rsid w:val="00C71A16"/>
    <w:rsid w:val="00C82D03"/>
    <w:rsid w:val="00C958F1"/>
    <w:rsid w:val="00C95AA5"/>
    <w:rsid w:val="00C964A8"/>
    <w:rsid w:val="00C969E1"/>
    <w:rsid w:val="00C97E4E"/>
    <w:rsid w:val="00CA240B"/>
    <w:rsid w:val="00CA39CE"/>
    <w:rsid w:val="00CA4DA0"/>
    <w:rsid w:val="00CA59C4"/>
    <w:rsid w:val="00CA6544"/>
    <w:rsid w:val="00CB406E"/>
    <w:rsid w:val="00CC009F"/>
    <w:rsid w:val="00CD3EDE"/>
    <w:rsid w:val="00CE7D3C"/>
    <w:rsid w:val="00CF1ACF"/>
    <w:rsid w:val="00CF5489"/>
    <w:rsid w:val="00CF5FE8"/>
    <w:rsid w:val="00CF7628"/>
    <w:rsid w:val="00D007C2"/>
    <w:rsid w:val="00D1195C"/>
    <w:rsid w:val="00D163B5"/>
    <w:rsid w:val="00D24602"/>
    <w:rsid w:val="00D25C88"/>
    <w:rsid w:val="00D31254"/>
    <w:rsid w:val="00D32887"/>
    <w:rsid w:val="00D342DE"/>
    <w:rsid w:val="00D36AB1"/>
    <w:rsid w:val="00D4458F"/>
    <w:rsid w:val="00D501AD"/>
    <w:rsid w:val="00D50436"/>
    <w:rsid w:val="00D556A4"/>
    <w:rsid w:val="00D635E9"/>
    <w:rsid w:val="00D63A59"/>
    <w:rsid w:val="00D6557F"/>
    <w:rsid w:val="00D70EBE"/>
    <w:rsid w:val="00D736E4"/>
    <w:rsid w:val="00D76A33"/>
    <w:rsid w:val="00D83A84"/>
    <w:rsid w:val="00D93C61"/>
    <w:rsid w:val="00DA145E"/>
    <w:rsid w:val="00DA3164"/>
    <w:rsid w:val="00DA376F"/>
    <w:rsid w:val="00DA5061"/>
    <w:rsid w:val="00DA76D7"/>
    <w:rsid w:val="00DB17B3"/>
    <w:rsid w:val="00DB3FB9"/>
    <w:rsid w:val="00DB4B10"/>
    <w:rsid w:val="00DC10B7"/>
    <w:rsid w:val="00DC2AE2"/>
    <w:rsid w:val="00DC3091"/>
    <w:rsid w:val="00DD18F8"/>
    <w:rsid w:val="00DD38E3"/>
    <w:rsid w:val="00DD65AD"/>
    <w:rsid w:val="00DE66EA"/>
    <w:rsid w:val="00DF544F"/>
    <w:rsid w:val="00DF5D21"/>
    <w:rsid w:val="00E039A0"/>
    <w:rsid w:val="00E04D65"/>
    <w:rsid w:val="00E04DD6"/>
    <w:rsid w:val="00E05AEC"/>
    <w:rsid w:val="00E11314"/>
    <w:rsid w:val="00E154FF"/>
    <w:rsid w:val="00E258DB"/>
    <w:rsid w:val="00E3211B"/>
    <w:rsid w:val="00E32906"/>
    <w:rsid w:val="00E35FB1"/>
    <w:rsid w:val="00E4230E"/>
    <w:rsid w:val="00E44BE4"/>
    <w:rsid w:val="00E61BA2"/>
    <w:rsid w:val="00E62BBC"/>
    <w:rsid w:val="00E656C9"/>
    <w:rsid w:val="00E66522"/>
    <w:rsid w:val="00E72832"/>
    <w:rsid w:val="00E72AF1"/>
    <w:rsid w:val="00E74234"/>
    <w:rsid w:val="00E75ED3"/>
    <w:rsid w:val="00E94BBD"/>
    <w:rsid w:val="00E9616F"/>
    <w:rsid w:val="00EA3C42"/>
    <w:rsid w:val="00EA4A80"/>
    <w:rsid w:val="00EB053F"/>
    <w:rsid w:val="00EB28B2"/>
    <w:rsid w:val="00EB304A"/>
    <w:rsid w:val="00EB346C"/>
    <w:rsid w:val="00EB5AED"/>
    <w:rsid w:val="00ED0B7B"/>
    <w:rsid w:val="00ED31C2"/>
    <w:rsid w:val="00ED4C78"/>
    <w:rsid w:val="00EE17BF"/>
    <w:rsid w:val="00EE31AC"/>
    <w:rsid w:val="00EF1838"/>
    <w:rsid w:val="00F00FE9"/>
    <w:rsid w:val="00F12560"/>
    <w:rsid w:val="00F16FA1"/>
    <w:rsid w:val="00F30E99"/>
    <w:rsid w:val="00F3138A"/>
    <w:rsid w:val="00F4166C"/>
    <w:rsid w:val="00F50EA5"/>
    <w:rsid w:val="00F57EAA"/>
    <w:rsid w:val="00F62F2D"/>
    <w:rsid w:val="00F63F38"/>
    <w:rsid w:val="00F640D3"/>
    <w:rsid w:val="00F6711E"/>
    <w:rsid w:val="00F902E1"/>
    <w:rsid w:val="00F95470"/>
    <w:rsid w:val="00F95A39"/>
    <w:rsid w:val="00FB0636"/>
    <w:rsid w:val="00FB2014"/>
    <w:rsid w:val="00FB27B8"/>
    <w:rsid w:val="00FC006A"/>
    <w:rsid w:val="00FC189D"/>
    <w:rsid w:val="00FC3494"/>
    <w:rsid w:val="00FC4531"/>
    <w:rsid w:val="00FC61C2"/>
    <w:rsid w:val="00FD061F"/>
    <w:rsid w:val="00FD1D8B"/>
    <w:rsid w:val="00FD43D2"/>
    <w:rsid w:val="00FD62DB"/>
    <w:rsid w:val="00FD6D39"/>
    <w:rsid w:val="00FE3E7D"/>
    <w:rsid w:val="00FE481C"/>
    <w:rsid w:val="00FE747E"/>
    <w:rsid w:val="00FF05CC"/>
    <w:rsid w:val="00FF1989"/>
    <w:rsid w:val="00FF213A"/>
    <w:rsid w:val="00FF2ADB"/>
    <w:rsid w:val="00FF3711"/>
    <w:rsid w:val="00FF4995"/>
    <w:rsid w:val="00FF4EB2"/>
    <w:rsid w:val="00FF5DD0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B1431"/>
  <w14:defaultImageDpi w14:val="32767"/>
  <w15:chartTrackingRefBased/>
  <w15:docId w15:val="{64AFA35F-59D3-5042-808C-A8265279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0F6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7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products/fitc-anti-mouse-il-2-antibody-952" TargetMode="External"/><Relationship Id="rId5" Type="http://schemas.openxmlformats.org/officeDocument/2006/relationships/hyperlink" Target="https://www.bdbiosciences.com/us/reagents/research/antibodies-buffers/immunology-reagents/anti-human-antibodies/cell-surface-antigens/bv786-rat-anti-mouse-cd119-gr20/p/740897" TargetMode="External"/><Relationship Id="rId4" Type="http://schemas.openxmlformats.org/officeDocument/2006/relationships/hyperlink" Target="https://www.biolegend.com/en-us/products/apc-anti-mouse-ifn-y-r-b-chain-antibody-16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a@steele.mgh.harvard.edu</dc:creator>
  <cp:keywords/>
  <dc:description/>
  <cp:lastModifiedBy>duda@steele.mgh.harvard.edu</cp:lastModifiedBy>
  <cp:revision>1</cp:revision>
  <dcterms:created xsi:type="dcterms:W3CDTF">2022-01-28T21:18:00Z</dcterms:created>
  <dcterms:modified xsi:type="dcterms:W3CDTF">2022-01-28T21:29:00Z</dcterms:modified>
</cp:coreProperties>
</file>